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chtraster"/>
        <w:tblW w:w="9889" w:type="dxa"/>
        <w:tblInd w:w="-417" w:type="dxa"/>
        <w:tblLook w:val="04A0" w:firstRow="1" w:lastRow="0" w:firstColumn="1" w:lastColumn="0" w:noHBand="0" w:noVBand="1"/>
      </w:tblPr>
      <w:tblGrid>
        <w:gridCol w:w="3510"/>
        <w:gridCol w:w="1276"/>
        <w:gridCol w:w="2552"/>
        <w:gridCol w:w="2551"/>
      </w:tblGrid>
      <w:tr w:rsidR="009A052C" w:rsidRPr="00990E57" w14:paraId="6BD5A340" w14:textId="77777777" w:rsidTr="00E37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5FF8B9" w14:textId="77777777" w:rsidR="009A052C" w:rsidRPr="000220E5" w:rsidRDefault="009A052C" w:rsidP="00E374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S7 Table</w:t>
            </w:r>
            <w:r w:rsidRPr="000220E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. Inter-collegial consu</w:t>
            </w: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ltation during second opinions.</w:t>
            </w:r>
          </w:p>
        </w:tc>
      </w:tr>
      <w:tr w:rsidR="009A052C" w:rsidRPr="000220E5" w14:paraId="2D4F0692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7DE4CA7A" w14:textId="77777777" w:rsidR="009A052C" w:rsidRPr="000220E5" w:rsidRDefault="009A052C" w:rsidP="00E374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D38B0D1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b/>
                <w:szCs w:val="18"/>
                <w:lang w:val="en-US"/>
              </w:rPr>
              <w:t>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2E41D91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b/>
                <w:szCs w:val="18"/>
                <w:lang w:val="en-US"/>
              </w:rPr>
              <w:t xml:space="preserve">% of referred patients </w:t>
            </w:r>
          </w:p>
          <w:p w14:paraId="544EFCC5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b/>
                <w:szCs w:val="18"/>
                <w:lang w:val="en-US"/>
              </w:rPr>
              <w:t>(N = 6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543FB23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b/>
                <w:szCs w:val="18"/>
                <w:lang w:val="en-US"/>
              </w:rPr>
              <w:t xml:space="preserve">% of total population </w:t>
            </w:r>
          </w:p>
          <w:p w14:paraId="4C066B4B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b/>
                <w:szCs w:val="18"/>
                <w:lang w:val="en-US"/>
              </w:rPr>
              <w:t>(N =173)</w:t>
            </w:r>
          </w:p>
        </w:tc>
      </w:tr>
      <w:tr w:rsidR="009A052C" w:rsidRPr="000220E5" w14:paraId="2536DFDB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il"/>
            </w:tcBorders>
            <w:shd w:val="clear" w:color="auto" w:fill="auto"/>
          </w:tcPr>
          <w:p w14:paraId="4BBBDF36" w14:textId="77777777" w:rsidR="009A052C" w:rsidRPr="000220E5" w:rsidRDefault="009A052C" w:rsidP="00E374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Patients referred for consultation</w:t>
            </w:r>
          </w:p>
          <w:p w14:paraId="016F0219" w14:textId="77777777" w:rsidR="009A052C" w:rsidRPr="000220E5" w:rsidRDefault="009A052C" w:rsidP="00E374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number</w:t>
            </w: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 xml:space="preserve"> of consultation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1AB026A4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62</w:t>
            </w:r>
          </w:p>
          <w:p w14:paraId="72C725D6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9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5D037A4A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</w:tcPr>
          <w:p w14:paraId="69774E8F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36%</w:t>
            </w:r>
          </w:p>
          <w:p w14:paraId="210DB073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-</w:t>
            </w:r>
          </w:p>
        </w:tc>
      </w:tr>
      <w:tr w:rsidR="009A052C" w:rsidRPr="000220E5" w14:paraId="00C1DC9A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il"/>
            </w:tcBorders>
            <w:shd w:val="clear" w:color="auto" w:fill="auto"/>
          </w:tcPr>
          <w:p w14:paraId="45369140" w14:textId="77777777" w:rsidR="009A052C" w:rsidRPr="000220E5" w:rsidRDefault="009A052C" w:rsidP="00E374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Specialties</w:t>
            </w:r>
          </w:p>
          <w:p w14:paraId="596F2308" w14:textId="77777777" w:rsidR="009A052C" w:rsidRPr="000220E5" w:rsidRDefault="009A052C" w:rsidP="00E374A9">
            <w:pPr>
              <w:autoSpaceDE w:val="0"/>
              <w:autoSpaceDN w:val="0"/>
              <w:adjustRightInd w:val="0"/>
              <w:ind w:left="708"/>
              <w:rPr>
                <w:rFonts w:ascii="Times New Roman" w:hAnsi="Times New Roman" w:cs="Times New Roman"/>
                <w:b w:val="0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Cs w:val="18"/>
                <w:lang w:val="en-US"/>
              </w:rPr>
              <w:t>Gastroenterology</w:t>
            </w:r>
          </w:p>
          <w:p w14:paraId="179FE17F" w14:textId="77777777" w:rsidR="009A052C" w:rsidRPr="000220E5" w:rsidRDefault="009A052C" w:rsidP="00E374A9">
            <w:pPr>
              <w:autoSpaceDE w:val="0"/>
              <w:autoSpaceDN w:val="0"/>
              <w:adjustRightInd w:val="0"/>
              <w:ind w:left="708"/>
              <w:rPr>
                <w:rFonts w:ascii="Times New Roman" w:hAnsi="Times New Roman" w:cs="Times New Roman"/>
                <w:b w:val="0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Cs w:val="18"/>
                <w:lang w:val="en-US"/>
              </w:rPr>
              <w:t>Rheumatology</w:t>
            </w:r>
          </w:p>
          <w:p w14:paraId="6B9A74B7" w14:textId="77777777" w:rsidR="009A052C" w:rsidRPr="000220E5" w:rsidRDefault="009A052C" w:rsidP="00E374A9">
            <w:pPr>
              <w:autoSpaceDE w:val="0"/>
              <w:autoSpaceDN w:val="0"/>
              <w:adjustRightInd w:val="0"/>
              <w:ind w:left="708"/>
              <w:rPr>
                <w:rFonts w:ascii="Times New Roman" w:hAnsi="Times New Roman" w:cs="Times New Roman"/>
                <w:b w:val="0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Cs w:val="18"/>
                <w:lang w:val="en-US"/>
              </w:rPr>
              <w:t>Dermatology</w:t>
            </w:r>
          </w:p>
          <w:p w14:paraId="1F7C776F" w14:textId="77777777" w:rsidR="009A052C" w:rsidRPr="000220E5" w:rsidRDefault="009A052C" w:rsidP="00E374A9">
            <w:pPr>
              <w:autoSpaceDE w:val="0"/>
              <w:autoSpaceDN w:val="0"/>
              <w:adjustRightInd w:val="0"/>
              <w:ind w:left="708"/>
              <w:rPr>
                <w:rFonts w:ascii="Times New Roman" w:hAnsi="Times New Roman" w:cs="Times New Roman"/>
                <w:b w:val="0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Cs w:val="18"/>
                <w:lang w:val="en-US"/>
              </w:rPr>
              <w:t>Neurology</w:t>
            </w:r>
          </w:p>
          <w:p w14:paraId="04FEA6FC" w14:textId="77777777" w:rsidR="009A052C" w:rsidRPr="000220E5" w:rsidRDefault="009A052C" w:rsidP="00E374A9">
            <w:pPr>
              <w:autoSpaceDE w:val="0"/>
              <w:autoSpaceDN w:val="0"/>
              <w:adjustRightInd w:val="0"/>
              <w:ind w:left="708"/>
              <w:rPr>
                <w:rFonts w:ascii="Times New Roman" w:hAnsi="Times New Roman" w:cs="Times New Roman"/>
                <w:b w:val="0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Cs w:val="18"/>
                <w:lang w:val="en-US"/>
              </w:rPr>
              <w:t>Cardiology</w:t>
            </w:r>
          </w:p>
          <w:p w14:paraId="3858B3DD" w14:textId="77777777" w:rsidR="009A052C" w:rsidRPr="000220E5" w:rsidRDefault="009A052C" w:rsidP="00E374A9">
            <w:pPr>
              <w:autoSpaceDE w:val="0"/>
              <w:autoSpaceDN w:val="0"/>
              <w:adjustRightInd w:val="0"/>
              <w:ind w:left="708"/>
              <w:rPr>
                <w:rFonts w:ascii="Times New Roman" w:hAnsi="Times New Roman" w:cs="Times New Roman"/>
                <w:b w:val="0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Cs w:val="18"/>
                <w:lang w:val="en-US"/>
              </w:rPr>
              <w:t>General surgery</w:t>
            </w:r>
          </w:p>
          <w:p w14:paraId="3DF90678" w14:textId="77777777" w:rsidR="009A052C" w:rsidRPr="000220E5" w:rsidRDefault="009A052C" w:rsidP="00E374A9">
            <w:pPr>
              <w:autoSpaceDE w:val="0"/>
              <w:autoSpaceDN w:val="0"/>
              <w:adjustRightInd w:val="0"/>
              <w:ind w:left="708"/>
              <w:rPr>
                <w:rFonts w:ascii="Times New Roman" w:hAnsi="Times New Roman" w:cs="Times New Roman"/>
                <w:b w:val="0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Cs w:val="18"/>
                <w:lang w:val="en-US"/>
              </w:rPr>
              <w:t>Hematology</w:t>
            </w:r>
          </w:p>
          <w:p w14:paraId="1579F3A0" w14:textId="77777777" w:rsidR="009A052C" w:rsidRPr="000220E5" w:rsidRDefault="009A052C" w:rsidP="00E374A9">
            <w:pPr>
              <w:autoSpaceDE w:val="0"/>
              <w:autoSpaceDN w:val="0"/>
              <w:adjustRightInd w:val="0"/>
              <w:ind w:left="708"/>
              <w:rPr>
                <w:rFonts w:ascii="Times New Roman" w:hAnsi="Times New Roman" w:cs="Times New Roman"/>
                <w:b w:val="0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Cs w:val="18"/>
                <w:lang w:val="en-US"/>
              </w:rPr>
              <w:t>Anesthesiology</w:t>
            </w:r>
          </w:p>
          <w:p w14:paraId="0284064A" w14:textId="77777777" w:rsidR="009A052C" w:rsidRPr="000220E5" w:rsidRDefault="009A052C" w:rsidP="00E374A9">
            <w:pPr>
              <w:autoSpaceDE w:val="0"/>
              <w:autoSpaceDN w:val="0"/>
              <w:adjustRightInd w:val="0"/>
              <w:ind w:left="708"/>
              <w:rPr>
                <w:rFonts w:ascii="Times New Roman" w:hAnsi="Times New Roman" w:cs="Times New Roman"/>
                <w:b w:val="0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Cs w:val="18"/>
                <w:lang w:val="en-US"/>
              </w:rPr>
              <w:t>Gynecology</w:t>
            </w:r>
          </w:p>
          <w:p w14:paraId="1DF1EB19" w14:textId="77777777" w:rsidR="009A052C" w:rsidRPr="000220E5" w:rsidRDefault="009A052C" w:rsidP="00E374A9">
            <w:pPr>
              <w:autoSpaceDE w:val="0"/>
              <w:autoSpaceDN w:val="0"/>
              <w:adjustRightInd w:val="0"/>
              <w:ind w:left="708"/>
              <w:rPr>
                <w:rFonts w:ascii="Times New Roman" w:hAnsi="Times New Roman" w:cs="Times New Roman"/>
                <w:b w:val="0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Cs w:val="18"/>
                <w:lang w:val="en-US"/>
              </w:rPr>
              <w:t>Otorhinolaryngology</w:t>
            </w:r>
          </w:p>
          <w:p w14:paraId="64D4E9FC" w14:textId="77777777" w:rsidR="009A052C" w:rsidRPr="000220E5" w:rsidRDefault="009A052C" w:rsidP="00E374A9">
            <w:pPr>
              <w:autoSpaceDE w:val="0"/>
              <w:autoSpaceDN w:val="0"/>
              <w:adjustRightInd w:val="0"/>
              <w:ind w:left="708"/>
              <w:rPr>
                <w:rFonts w:ascii="Times New Roman" w:hAnsi="Times New Roman" w:cs="Times New Roman"/>
                <w:b w:val="0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Cs w:val="18"/>
                <w:lang w:val="en-US"/>
              </w:rPr>
              <w:t>Pulmonology</w:t>
            </w:r>
          </w:p>
          <w:p w14:paraId="57215976" w14:textId="77777777" w:rsidR="009A052C" w:rsidRPr="000220E5" w:rsidRDefault="009A052C" w:rsidP="00E374A9">
            <w:pPr>
              <w:autoSpaceDE w:val="0"/>
              <w:autoSpaceDN w:val="0"/>
              <w:adjustRightInd w:val="0"/>
              <w:ind w:left="708"/>
              <w:rPr>
                <w:rFonts w:ascii="Times New Roman" w:hAnsi="Times New Roman" w:cs="Times New Roman"/>
                <w:b w:val="0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Cs w:val="18"/>
                <w:lang w:val="en-US"/>
              </w:rPr>
              <w:t>Urology</w:t>
            </w:r>
          </w:p>
          <w:p w14:paraId="3571F9CE" w14:textId="77777777" w:rsidR="009A052C" w:rsidRPr="000220E5" w:rsidRDefault="009A052C" w:rsidP="00E374A9">
            <w:pPr>
              <w:autoSpaceDE w:val="0"/>
              <w:autoSpaceDN w:val="0"/>
              <w:adjustRightInd w:val="0"/>
              <w:ind w:left="708"/>
              <w:rPr>
                <w:rFonts w:ascii="Times New Roman" w:hAnsi="Times New Roman" w:cs="Times New Roman"/>
                <w:b w:val="0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Cs w:val="18"/>
                <w:lang w:val="en-US"/>
              </w:rPr>
              <w:t>Other*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708929ED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18"/>
                <w:u w:val="single"/>
                <w:lang w:val="en-US"/>
              </w:rPr>
            </w:pPr>
          </w:p>
          <w:p w14:paraId="591A5DFC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20</w:t>
            </w:r>
          </w:p>
          <w:p w14:paraId="6394742C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11</w:t>
            </w:r>
          </w:p>
          <w:p w14:paraId="51399DD7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10</w:t>
            </w:r>
          </w:p>
          <w:p w14:paraId="2A69237D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9</w:t>
            </w:r>
          </w:p>
          <w:p w14:paraId="1E8338D8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8</w:t>
            </w:r>
          </w:p>
          <w:p w14:paraId="2B28866B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6</w:t>
            </w:r>
          </w:p>
          <w:p w14:paraId="4CB98971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6</w:t>
            </w:r>
          </w:p>
          <w:p w14:paraId="04DA9456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4</w:t>
            </w:r>
          </w:p>
          <w:p w14:paraId="50796A61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4</w:t>
            </w:r>
          </w:p>
          <w:p w14:paraId="5CF2DB7C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3</w:t>
            </w:r>
          </w:p>
          <w:p w14:paraId="6BDB127D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3</w:t>
            </w:r>
          </w:p>
          <w:p w14:paraId="4E613B92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3</w:t>
            </w:r>
          </w:p>
          <w:p w14:paraId="03373B1E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5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78E390A9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14:paraId="4D31AE63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32%</w:t>
            </w:r>
          </w:p>
          <w:p w14:paraId="05FBFAA3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18%</w:t>
            </w:r>
          </w:p>
          <w:p w14:paraId="2ECAFD8E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16%</w:t>
            </w:r>
          </w:p>
          <w:p w14:paraId="3C6E0F39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15%</w:t>
            </w:r>
          </w:p>
          <w:p w14:paraId="654AC0FE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13%</w:t>
            </w:r>
          </w:p>
          <w:p w14:paraId="7FDAAE74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10%</w:t>
            </w:r>
          </w:p>
          <w:p w14:paraId="0363A4B6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10%</w:t>
            </w:r>
          </w:p>
          <w:p w14:paraId="20B2844E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7%</w:t>
            </w:r>
          </w:p>
          <w:p w14:paraId="7B8A61EC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7%</w:t>
            </w:r>
          </w:p>
          <w:p w14:paraId="06DBA6C7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5%</w:t>
            </w:r>
          </w:p>
          <w:p w14:paraId="3399E680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5%</w:t>
            </w:r>
          </w:p>
          <w:p w14:paraId="322C9DE8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5%</w:t>
            </w:r>
          </w:p>
          <w:p w14:paraId="74B2AC36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8%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</w:tcPr>
          <w:p w14:paraId="05859925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14:paraId="7150C7ED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12%</w:t>
            </w:r>
          </w:p>
          <w:p w14:paraId="4312C4BC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6%</w:t>
            </w:r>
          </w:p>
          <w:p w14:paraId="42124108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6%</w:t>
            </w:r>
          </w:p>
          <w:p w14:paraId="5155967D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5%</w:t>
            </w:r>
          </w:p>
          <w:p w14:paraId="5B7B174B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5%</w:t>
            </w:r>
          </w:p>
          <w:p w14:paraId="1C3988F1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3%</w:t>
            </w:r>
          </w:p>
          <w:p w14:paraId="66474038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3%</w:t>
            </w:r>
          </w:p>
          <w:p w14:paraId="567786CC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2%</w:t>
            </w:r>
          </w:p>
          <w:p w14:paraId="427B33E0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2%</w:t>
            </w:r>
          </w:p>
          <w:p w14:paraId="0B81E435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2%</w:t>
            </w:r>
          </w:p>
          <w:p w14:paraId="111C71D7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2%</w:t>
            </w:r>
          </w:p>
          <w:p w14:paraId="0B47FB82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2%</w:t>
            </w:r>
          </w:p>
          <w:p w14:paraId="638858C1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3%</w:t>
            </w:r>
          </w:p>
        </w:tc>
      </w:tr>
      <w:tr w:rsidR="009A052C" w:rsidRPr="000220E5" w14:paraId="10E6B491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right w:val="nil"/>
            </w:tcBorders>
            <w:shd w:val="clear" w:color="auto" w:fill="auto"/>
          </w:tcPr>
          <w:p w14:paraId="2838B66C" w14:textId="77777777" w:rsidR="009A052C" w:rsidRPr="000220E5" w:rsidRDefault="009A052C" w:rsidP="00E374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Diagnosis during consultation</w:t>
            </w:r>
          </w:p>
          <w:p w14:paraId="22BB02BD" w14:textId="77777777" w:rsidR="009A052C" w:rsidRPr="000220E5" w:rsidRDefault="009A052C" w:rsidP="00E374A9">
            <w:pPr>
              <w:autoSpaceDE w:val="0"/>
              <w:autoSpaceDN w:val="0"/>
              <w:adjustRightInd w:val="0"/>
              <w:ind w:left="708"/>
              <w:rPr>
                <w:rFonts w:ascii="Times New Roman" w:hAnsi="Times New Roman" w:cs="Times New Roman"/>
                <w:b w:val="0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Cs w:val="18"/>
                <w:lang w:val="en-US"/>
              </w:rPr>
              <w:t>Diagnosis chief complaint</w:t>
            </w:r>
          </w:p>
          <w:p w14:paraId="7B64BFCC" w14:textId="77777777" w:rsidR="009A052C" w:rsidRPr="000220E5" w:rsidRDefault="009A052C" w:rsidP="00E374A9">
            <w:pPr>
              <w:autoSpaceDE w:val="0"/>
              <w:autoSpaceDN w:val="0"/>
              <w:adjustRightInd w:val="0"/>
              <w:ind w:left="708"/>
              <w:rPr>
                <w:rFonts w:ascii="Times New Roman" w:hAnsi="Times New Roman" w:cs="Times New Roman"/>
                <w:b w:val="0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szCs w:val="18"/>
                <w:lang w:val="en-US"/>
              </w:rPr>
              <w:t>Additional diagnosi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631EE0F8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14:paraId="32A962E3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6</w:t>
            </w:r>
          </w:p>
          <w:p w14:paraId="27435B4F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4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</w:tcPr>
          <w:p w14:paraId="5E12AC0E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14:paraId="0D5F846F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10%</w:t>
            </w:r>
          </w:p>
          <w:p w14:paraId="246846A8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6%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</w:tcPr>
          <w:p w14:paraId="4F6B5493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14:paraId="6398786C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3%</w:t>
            </w:r>
          </w:p>
          <w:p w14:paraId="6B50AC16" w14:textId="77777777" w:rsidR="009A052C" w:rsidRPr="000220E5" w:rsidRDefault="009A052C" w:rsidP="00E374A9">
            <w:pPr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20E5">
              <w:rPr>
                <w:rFonts w:ascii="Times New Roman" w:hAnsi="Times New Roman" w:cs="Times New Roman"/>
                <w:szCs w:val="18"/>
                <w:lang w:val="en-US"/>
              </w:rPr>
              <w:t>2%</w:t>
            </w:r>
          </w:p>
        </w:tc>
      </w:tr>
      <w:tr w:rsidR="009A052C" w:rsidRPr="008F4119" w14:paraId="5E788957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7DA9D9CA" w14:textId="77777777" w:rsidR="009A052C" w:rsidRPr="000220E5" w:rsidRDefault="009A052C" w:rsidP="00E374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14:paraId="781526A5" w14:textId="77777777" w:rsidR="009A052C" w:rsidRPr="009A052C" w:rsidRDefault="009A052C" w:rsidP="009A05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990E57">
              <w:rPr>
                <w:rFonts w:ascii="Times New Roman" w:hAnsi="Times New Roman" w:cs="Times New Roman"/>
                <w:b w:val="0"/>
                <w:szCs w:val="20"/>
                <w:lang w:val="en-US"/>
              </w:rPr>
              <w:t>Patients and consultations are presented as number (% of patients in category), with % of total population (N = 173). A patient may be referred to multiple specialties.</w:t>
            </w:r>
            <w:r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br/>
            </w:r>
            <w:r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br/>
            </w:r>
            <w:r w:rsidRPr="00FF502F">
              <w:rPr>
                <w:rFonts w:ascii="Times New Roman" w:hAnsi="Times New Roman" w:cs="Times New Roman"/>
                <w:b w:val="0"/>
                <w:szCs w:val="18"/>
                <w:lang w:val="en-US"/>
              </w:rPr>
              <w:t xml:space="preserve">* Other specialties included: ophthalmology (N = 2), cardiothoracic surgery (N = 1), orthopedic surgery (N = 1) and oncology (N = 1). </w:t>
            </w:r>
          </w:p>
        </w:tc>
      </w:tr>
    </w:tbl>
    <w:p w14:paraId="5139C31E" w14:textId="77777777" w:rsidR="0016041C" w:rsidRPr="009A052C" w:rsidRDefault="0016041C">
      <w:pPr>
        <w:rPr>
          <w:lang w:val="en-US"/>
        </w:rPr>
      </w:pPr>
    </w:p>
    <w:sectPr w:rsidR="0016041C" w:rsidRPr="009A0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52C"/>
    <w:rsid w:val="0016041C"/>
    <w:rsid w:val="00314BA8"/>
    <w:rsid w:val="009A0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F3975"/>
  <w15:docId w15:val="{6EB535C7-6CCC-4C49-A32C-4A8DC311B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A052C"/>
    <w:pPr>
      <w:spacing w:after="160" w:line="259" w:lineRule="auto"/>
    </w:pPr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raster">
    <w:name w:val="Light Grid"/>
    <w:basedOn w:val="Standaardtabel"/>
    <w:uiPriority w:val="62"/>
    <w:rsid w:val="009A052C"/>
    <w:pPr>
      <w:spacing w:after="0" w:line="240" w:lineRule="auto"/>
    </w:pPr>
    <w:rPr>
      <w:rFonts w:asciiTheme="minorHAnsi" w:hAnsiTheme="minorHAnsi"/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ger-2, P.M.</dc:creator>
  <cp:lastModifiedBy>Pascal</cp:lastModifiedBy>
  <cp:revision>2</cp:revision>
  <dcterms:created xsi:type="dcterms:W3CDTF">2020-03-13T21:42:00Z</dcterms:created>
  <dcterms:modified xsi:type="dcterms:W3CDTF">2020-03-13T21:42:00Z</dcterms:modified>
</cp:coreProperties>
</file>